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"/>
        </w:rPr>
        <w:t>Table S1</w:t>
      </w:r>
      <w:r>
        <w:rPr/>
        <w:t>: List of H5N1 influenza viruses sequenced and analyzed for the present study.</w:t>
      </w:r>
    </w:p>
    <w:tbl>
      <w:tblPr>
        <w:tblW w:w="104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10"/>
        <w:gridCol w:w="1420"/>
        <w:gridCol w:w="1940"/>
      </w:tblGrid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fr-FR"/>
              </w:rPr>
            </w:pPr>
            <w:r>
              <w:rPr>
                <w:lang w:val="fr-FR"/>
              </w:rPr>
              <w:t>Virus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at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cation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hick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Egypt/2253-1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.02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iz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urke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Egypt/2253-2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2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2253-3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.05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hal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452-1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11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arb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452-2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arb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2628-1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.02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yom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2628-2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3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miett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2628-3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3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miett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2628-4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5.04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ahl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5169-1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4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mitt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5169-2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4.06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5169-3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.6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suit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5169-4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.02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harb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5169-5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06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uxor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5169-6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06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uxor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1VIR08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02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Dakahl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2/2008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5.01.200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harb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Egypt/1709-3VIR08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4.03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yom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4VIR08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4.03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exandr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5/2008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8.01.200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ark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6/2008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.01.200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n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Egypt/1709-8VIR08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12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liob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turkey/Egypt/1709-9VIR08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12.20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ark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Influenza A virus (A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hick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Sudan/1784-7/2006(H5N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04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b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Influenza A virus (A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hick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Sudan/1784-8/2006(H5N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4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b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Influenza A virus (A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hick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Sudan/1784-10/2006(H5N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4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tri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chicken/Sudan/2115-9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04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ku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chicken/Sudan/2115-10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04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yba Alhasana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Sudan/2115-12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04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haj Yousuf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/turkey/Ivory Coast/4372-2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1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djan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/turkey/Ivory Coast/4372-3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11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idjan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luenza A virus (A/turkey/Ivory Coast/4372-4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11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idjan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luenza A virus (A/duck/Ivory Coast/1787-18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03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idjan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luenza A virus (A/chicken/Ivory Coast/1787-34/06(H5N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6.04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djan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luenza A virus (A/chicken/Ivory Coast/1787-35/06(H5N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6.04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idjan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chicken/Ghana/2534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04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Influenza A vir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chicke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/Togo/3618-10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06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eh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 chicken /Togo/4106-1/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06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bat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 chicken /Togo/4106-4/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06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tikope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96" w:leader="none"/>
              </w:tabs>
              <w:rPr>
                <w:lang w:val="pt-BR"/>
              </w:rPr>
            </w:pPr>
            <w:r>
              <w:rPr>
                <w:lang w:val="pt-BR"/>
              </w:rPr>
              <w:t>Influenza A virus (A/chicken/Nigeria/641/2006(H5N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01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duna State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guinea fowl/Nigeria/957-12/2006(H5N1)</w:t>
            </w:r>
            <w:r>
              <w:rPr>
                <w:rFonts w:cs="Arial" w:ascii="Arial" w:hAnsi="Arial"/>
                <w:sz w:val="20"/>
                <w:lang w:val="pt-BR"/>
              </w:rPr>
              <w:t>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02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uchi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957-20/2006(H5N1)</w:t>
            </w:r>
            <w:r>
              <w:rPr>
                <w:rFonts w:cs="Arial" w:ascii="Arial" w:hAnsi="Arial"/>
                <w:sz w:val="20"/>
                <w:lang w:val="pt-BR"/>
              </w:rPr>
              <w:t>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02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s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duck/Niger/914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02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ar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/2130-7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5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 Ga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/2130-8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5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 Ga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Burkina Faso/1347-16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03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ab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guinea fowl /Burkina Faso/1347-20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03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ab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8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.03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uchi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ostrich/Nigeria/1047-25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03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uchi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54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6.06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y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62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.06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ab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30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02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eu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47-34/2006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02.0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uja (FCT)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1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eau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3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5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kot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4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5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rn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5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6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eau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7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kot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9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uchi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10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mbr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15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dun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22/2007 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01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23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.02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rn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29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9.02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gos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Nigeria/1071-30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2.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dun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Benin/6693-16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4/12/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onou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nfluenza A virus (A/chicken/Benin/6693-1/2007(H5N1)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4/12/0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nvié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"/>
        </w:rPr>
      </w:pPr>
      <w:r>
        <w:rPr>
          <w:b/>
          <w:bCs/>
          <w:lang w:val="e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8:16:00Z</dcterms:created>
  <dc:creator>CattoliG</dc:creator>
  <dc:description/>
  <cp:keywords/>
  <dc:language>en-US</dc:language>
  <cp:lastModifiedBy>CattoliG</cp:lastModifiedBy>
  <dcterms:modified xsi:type="dcterms:W3CDTF">2009-02-18T08:16:00Z</dcterms:modified>
  <cp:revision>2</cp:revision>
  <dc:subject/>
  <dc:title>Table S1: List of H5N1 influenza sequences deposited for the present study</dc:title>
</cp:coreProperties>
</file>